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C3695" w14:textId="51187EBB" w:rsidR="00C241C7" w:rsidRDefault="001C43CE" w:rsidP="00055536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1</w:t>
      </w:r>
      <w:bookmarkStart w:id="0" w:name="_GoBack"/>
      <w:bookmarkEnd w:id="0"/>
      <w:r w:rsidR="00055536"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</w:p>
    <w:p w14:paraId="0756DEEE" w14:textId="77777777" w:rsidR="00C241C7" w:rsidRDefault="00C241C7" w:rsidP="00055536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AB2FA0C" w14:textId="77777777" w:rsidR="00C241C7" w:rsidRPr="00D43E33" w:rsidRDefault="00C241C7" w:rsidP="00C241C7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D43E33">
        <w:rPr>
          <w:rFonts w:ascii="Times New Roman" w:eastAsia="Times New Roman" w:hAnsi="Times New Roman" w:cs="Times New Roman"/>
          <w:b/>
          <w:sz w:val="22"/>
          <w:szCs w:val="22"/>
        </w:rPr>
        <w:t xml:space="preserve">Correlations (p- value) of MMTV identification by PCR and immunohistochemistry using p14 to breast cancer biomarkers (ER, </w:t>
      </w:r>
      <w:proofErr w:type="gramStart"/>
      <w:r w:rsidRPr="00D43E33">
        <w:rPr>
          <w:rFonts w:ascii="Times New Roman" w:eastAsia="Times New Roman" w:hAnsi="Times New Roman" w:cs="Times New Roman"/>
          <w:b/>
          <w:sz w:val="22"/>
          <w:szCs w:val="22"/>
        </w:rPr>
        <w:t>HER2 ,</w:t>
      </w:r>
      <w:proofErr w:type="gramEnd"/>
      <w:r w:rsidRPr="00D43E33">
        <w:rPr>
          <w:rFonts w:ascii="Times New Roman" w:eastAsia="Times New Roman" w:hAnsi="Times New Roman" w:cs="Times New Roman"/>
          <w:b/>
          <w:sz w:val="22"/>
          <w:szCs w:val="22"/>
        </w:rPr>
        <w:t xml:space="preserve"> PR, and p53), and histological characteristics (Dunn) of breast cancer. </w:t>
      </w:r>
    </w:p>
    <w:p w14:paraId="2F2F70EF" w14:textId="77777777" w:rsidR="00C241C7" w:rsidRPr="00B25C9A" w:rsidRDefault="00C241C7" w:rsidP="00C241C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A0C3ABE" w14:textId="77777777" w:rsidR="00055536" w:rsidRDefault="000555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1609"/>
        <w:gridCol w:w="1504"/>
        <w:gridCol w:w="1531"/>
        <w:gridCol w:w="1357"/>
        <w:gridCol w:w="1357"/>
      </w:tblGrid>
      <w:tr w:rsidR="00D25C33" w:rsidRPr="00C241C7" w14:paraId="7CD2D376" w14:textId="77777777" w:rsidTr="000D0AD1">
        <w:tc>
          <w:tcPr>
            <w:tcW w:w="1731" w:type="dxa"/>
          </w:tcPr>
          <w:p w14:paraId="5236748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09" w:type="dxa"/>
          </w:tcPr>
          <w:p w14:paraId="0E2108EE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unn histology</w:t>
            </w:r>
          </w:p>
        </w:tc>
        <w:tc>
          <w:tcPr>
            <w:tcW w:w="1504" w:type="dxa"/>
          </w:tcPr>
          <w:p w14:paraId="24605A8B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R</w:t>
            </w:r>
          </w:p>
          <w:p w14:paraId="1F7E564C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1" w:type="dxa"/>
          </w:tcPr>
          <w:p w14:paraId="4CC1663E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ER2</w:t>
            </w:r>
          </w:p>
        </w:tc>
        <w:tc>
          <w:tcPr>
            <w:tcW w:w="1357" w:type="dxa"/>
          </w:tcPr>
          <w:p w14:paraId="327C410D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</w:t>
            </w:r>
          </w:p>
        </w:tc>
        <w:tc>
          <w:tcPr>
            <w:tcW w:w="1357" w:type="dxa"/>
          </w:tcPr>
          <w:p w14:paraId="63D8521B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53</w:t>
            </w:r>
            <w:proofErr w:type="gramEnd"/>
          </w:p>
        </w:tc>
      </w:tr>
      <w:tr w:rsidR="00D25C33" w:rsidRPr="00C241C7" w14:paraId="05D763B1" w14:textId="77777777" w:rsidTr="000D0AD1">
        <w:tc>
          <w:tcPr>
            <w:tcW w:w="1731" w:type="dxa"/>
          </w:tcPr>
          <w:p w14:paraId="3F074729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MMTV p14 by IHC (from UNSW laboratory) </w:t>
            </w:r>
          </w:p>
        </w:tc>
        <w:tc>
          <w:tcPr>
            <w:tcW w:w="1609" w:type="dxa"/>
          </w:tcPr>
          <w:p w14:paraId="1541BBF3" w14:textId="77777777" w:rsidR="000D73F6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033 </w:t>
            </w:r>
          </w:p>
          <w:p w14:paraId="15D41AC4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sig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4" w:type="dxa"/>
          </w:tcPr>
          <w:p w14:paraId="0513A19B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395 </w:t>
            </w:r>
          </w:p>
          <w:p w14:paraId="5D2B66F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531" w:type="dxa"/>
          </w:tcPr>
          <w:p w14:paraId="6519D949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541 </w:t>
            </w:r>
          </w:p>
          <w:p w14:paraId="2BB1B145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5AEA5F2F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182 </w:t>
            </w:r>
          </w:p>
          <w:p w14:paraId="6C5273F9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323818DC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100 </w:t>
            </w:r>
          </w:p>
          <w:p w14:paraId="2D1E7E13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</w:tr>
      <w:tr w:rsidR="00D25C33" w:rsidRPr="00C241C7" w14:paraId="366669DE" w14:textId="77777777" w:rsidTr="000D0AD1">
        <w:tc>
          <w:tcPr>
            <w:tcW w:w="1731" w:type="dxa"/>
          </w:tcPr>
          <w:p w14:paraId="33182709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MTV p14 by IHC (combined UNSW and Pisa laboratories)</w:t>
            </w:r>
          </w:p>
        </w:tc>
        <w:tc>
          <w:tcPr>
            <w:tcW w:w="1609" w:type="dxa"/>
          </w:tcPr>
          <w:p w14:paraId="409E64C7" w14:textId="77777777" w:rsidR="000D73F6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0.0</w:t>
            </w:r>
            <w:r w:rsidR="00C241C7">
              <w:rPr>
                <w:rFonts w:ascii="Times New Roman" w:eastAsia="Times New Roman" w:hAnsi="Times New Roman" w:cs="Times New Roman"/>
              </w:rPr>
              <w:t>0</w:t>
            </w:r>
            <w:r w:rsidRPr="00C241C7">
              <w:rPr>
                <w:rFonts w:ascii="Times New Roman" w:eastAsia="Times New Roman" w:hAnsi="Times New Roman" w:cs="Times New Roman"/>
              </w:rPr>
              <w:t xml:space="preserve">1 </w:t>
            </w:r>
          </w:p>
          <w:p w14:paraId="178CFE5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sig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4" w:type="dxa"/>
          </w:tcPr>
          <w:p w14:paraId="1705ED21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177 </w:t>
            </w:r>
          </w:p>
          <w:p w14:paraId="5966D431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531" w:type="dxa"/>
          </w:tcPr>
          <w:p w14:paraId="58E7476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541 </w:t>
            </w:r>
          </w:p>
          <w:p w14:paraId="3BAAE79A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2683C6BA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182 </w:t>
            </w:r>
          </w:p>
          <w:p w14:paraId="286BA7DC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4513780A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100 </w:t>
            </w:r>
          </w:p>
          <w:p w14:paraId="16F0FEA9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</w:tr>
      <w:tr w:rsidR="00D25C33" w:rsidRPr="00C241C7" w14:paraId="10C7C88B" w14:textId="77777777" w:rsidTr="000D0AD1">
        <w:tc>
          <w:tcPr>
            <w:tcW w:w="1731" w:type="dxa"/>
          </w:tcPr>
          <w:p w14:paraId="11F846A3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241C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MTV identification by PCR</w:t>
            </w:r>
          </w:p>
        </w:tc>
        <w:tc>
          <w:tcPr>
            <w:tcW w:w="1609" w:type="dxa"/>
          </w:tcPr>
          <w:p w14:paraId="7CBA9EA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290 </w:t>
            </w:r>
          </w:p>
          <w:p w14:paraId="1E65326E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504" w:type="dxa"/>
          </w:tcPr>
          <w:p w14:paraId="2B4C5DA2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387 </w:t>
            </w:r>
          </w:p>
          <w:p w14:paraId="2BB0E81E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531" w:type="dxa"/>
          </w:tcPr>
          <w:p w14:paraId="3CC59FB0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215 </w:t>
            </w:r>
          </w:p>
          <w:p w14:paraId="048C062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0AD47FCD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935 </w:t>
            </w:r>
          </w:p>
          <w:p w14:paraId="1537A475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  <w:tc>
          <w:tcPr>
            <w:tcW w:w="1357" w:type="dxa"/>
          </w:tcPr>
          <w:p w14:paraId="12ACCCD6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 xml:space="preserve">0.927 </w:t>
            </w:r>
          </w:p>
          <w:p w14:paraId="0A3AE74A" w14:textId="77777777" w:rsidR="00D25C33" w:rsidRPr="00C241C7" w:rsidRDefault="00D25C33" w:rsidP="000D0A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241C7"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 w:rsidRPr="00C241C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C241C7">
              <w:rPr>
                <w:rFonts w:ascii="Times New Roman" w:eastAsia="Times New Roman" w:hAnsi="Times New Roman" w:cs="Times New Roman"/>
              </w:rPr>
              <w:t xml:space="preserve"> sig)</w:t>
            </w:r>
          </w:p>
        </w:tc>
      </w:tr>
    </w:tbl>
    <w:p w14:paraId="5B653AFC" w14:textId="77777777" w:rsidR="00D25C33" w:rsidRDefault="00D25C33" w:rsidP="00ED4538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5594C21E" w14:textId="77777777" w:rsidR="00D25C33" w:rsidRDefault="00D25C33" w:rsidP="00ED4538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6E7DA4E" w14:textId="77777777" w:rsidR="00C241C7" w:rsidRPr="00C241C7" w:rsidRDefault="00C241C7" w:rsidP="00890C5E">
      <w:pPr>
        <w:rPr>
          <w:rFonts w:ascii="Times New Roman" w:eastAsia="Times New Roman" w:hAnsi="Times New Roman" w:cs="Times New Roman"/>
          <w:b/>
          <w:color w:val="FF0000"/>
          <w:sz w:val="22"/>
          <w:szCs w:val="22"/>
        </w:rPr>
      </w:pPr>
    </w:p>
    <w:sectPr w:rsidR="00C241C7" w:rsidRPr="00C241C7" w:rsidSect="00AE64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538"/>
    <w:rsid w:val="0002083D"/>
    <w:rsid w:val="00020A0A"/>
    <w:rsid w:val="0003168E"/>
    <w:rsid w:val="00055536"/>
    <w:rsid w:val="00061BFB"/>
    <w:rsid w:val="000641B9"/>
    <w:rsid w:val="000744BF"/>
    <w:rsid w:val="000949CA"/>
    <w:rsid w:val="000D73F6"/>
    <w:rsid w:val="000E5B17"/>
    <w:rsid w:val="00125B88"/>
    <w:rsid w:val="001561B8"/>
    <w:rsid w:val="00184FD5"/>
    <w:rsid w:val="001C43CE"/>
    <w:rsid w:val="001E6448"/>
    <w:rsid w:val="00203F7A"/>
    <w:rsid w:val="00211C88"/>
    <w:rsid w:val="002346B3"/>
    <w:rsid w:val="00243D49"/>
    <w:rsid w:val="00284C83"/>
    <w:rsid w:val="002C7C03"/>
    <w:rsid w:val="002E1F34"/>
    <w:rsid w:val="00302665"/>
    <w:rsid w:val="003221F4"/>
    <w:rsid w:val="003A0C60"/>
    <w:rsid w:val="003C0E8D"/>
    <w:rsid w:val="00411215"/>
    <w:rsid w:val="0042473B"/>
    <w:rsid w:val="00453D50"/>
    <w:rsid w:val="0046447A"/>
    <w:rsid w:val="0047652A"/>
    <w:rsid w:val="00476DD8"/>
    <w:rsid w:val="0048212B"/>
    <w:rsid w:val="004B3769"/>
    <w:rsid w:val="004B7677"/>
    <w:rsid w:val="004C0F18"/>
    <w:rsid w:val="004E0CAE"/>
    <w:rsid w:val="004F2C42"/>
    <w:rsid w:val="004F70A7"/>
    <w:rsid w:val="00554284"/>
    <w:rsid w:val="005650A0"/>
    <w:rsid w:val="00574592"/>
    <w:rsid w:val="00595062"/>
    <w:rsid w:val="005B7E22"/>
    <w:rsid w:val="005C6505"/>
    <w:rsid w:val="005F2BC0"/>
    <w:rsid w:val="00612AE3"/>
    <w:rsid w:val="0061564E"/>
    <w:rsid w:val="006722B6"/>
    <w:rsid w:val="006757CC"/>
    <w:rsid w:val="006A558A"/>
    <w:rsid w:val="006B4879"/>
    <w:rsid w:val="006B5C8C"/>
    <w:rsid w:val="00725AD2"/>
    <w:rsid w:val="00736AA3"/>
    <w:rsid w:val="00763B33"/>
    <w:rsid w:val="0077234C"/>
    <w:rsid w:val="00792537"/>
    <w:rsid w:val="00795D23"/>
    <w:rsid w:val="007B0B1E"/>
    <w:rsid w:val="007E6753"/>
    <w:rsid w:val="008148AA"/>
    <w:rsid w:val="00866F4B"/>
    <w:rsid w:val="008779DF"/>
    <w:rsid w:val="00890C5E"/>
    <w:rsid w:val="008B6BF6"/>
    <w:rsid w:val="008E73C7"/>
    <w:rsid w:val="00924546"/>
    <w:rsid w:val="0092684D"/>
    <w:rsid w:val="0095077B"/>
    <w:rsid w:val="00956F81"/>
    <w:rsid w:val="00982757"/>
    <w:rsid w:val="009B2576"/>
    <w:rsid w:val="009B6976"/>
    <w:rsid w:val="009C4CD1"/>
    <w:rsid w:val="009D0318"/>
    <w:rsid w:val="009F7A06"/>
    <w:rsid w:val="00A0679C"/>
    <w:rsid w:val="00A549B7"/>
    <w:rsid w:val="00A90026"/>
    <w:rsid w:val="00A93A83"/>
    <w:rsid w:val="00A9586E"/>
    <w:rsid w:val="00A964FA"/>
    <w:rsid w:val="00AC014E"/>
    <w:rsid w:val="00AD0109"/>
    <w:rsid w:val="00AE6491"/>
    <w:rsid w:val="00AF1488"/>
    <w:rsid w:val="00B041AB"/>
    <w:rsid w:val="00B219ED"/>
    <w:rsid w:val="00B25C9A"/>
    <w:rsid w:val="00B3739A"/>
    <w:rsid w:val="00B457E2"/>
    <w:rsid w:val="00B57EE4"/>
    <w:rsid w:val="00B6363A"/>
    <w:rsid w:val="00B80684"/>
    <w:rsid w:val="00BA313D"/>
    <w:rsid w:val="00BA46F9"/>
    <w:rsid w:val="00BB1380"/>
    <w:rsid w:val="00BD25F9"/>
    <w:rsid w:val="00C14DCD"/>
    <w:rsid w:val="00C217CE"/>
    <w:rsid w:val="00C241C7"/>
    <w:rsid w:val="00C53FD8"/>
    <w:rsid w:val="00C61FF8"/>
    <w:rsid w:val="00C945C1"/>
    <w:rsid w:val="00CB1BCA"/>
    <w:rsid w:val="00CC2D94"/>
    <w:rsid w:val="00D05EA1"/>
    <w:rsid w:val="00D22689"/>
    <w:rsid w:val="00D25C33"/>
    <w:rsid w:val="00D36395"/>
    <w:rsid w:val="00D43E33"/>
    <w:rsid w:val="00D460AF"/>
    <w:rsid w:val="00D737D8"/>
    <w:rsid w:val="00D76398"/>
    <w:rsid w:val="00DB62ED"/>
    <w:rsid w:val="00DC7D8D"/>
    <w:rsid w:val="00DD069C"/>
    <w:rsid w:val="00DF0DF1"/>
    <w:rsid w:val="00E20C3A"/>
    <w:rsid w:val="00E6561A"/>
    <w:rsid w:val="00E82865"/>
    <w:rsid w:val="00E901F4"/>
    <w:rsid w:val="00E926A2"/>
    <w:rsid w:val="00EA1979"/>
    <w:rsid w:val="00ED3B38"/>
    <w:rsid w:val="00ED4538"/>
    <w:rsid w:val="00EE66BB"/>
    <w:rsid w:val="00F13E8A"/>
    <w:rsid w:val="00F3650A"/>
    <w:rsid w:val="00F63C43"/>
    <w:rsid w:val="00F71D27"/>
    <w:rsid w:val="00F76F29"/>
    <w:rsid w:val="00F864EC"/>
    <w:rsid w:val="00FE3D3A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395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4538"/>
  </w:style>
  <w:style w:type="table" w:styleId="TableGrid">
    <w:name w:val="Table Grid"/>
    <w:basedOn w:val="TableNormal"/>
    <w:uiPriority w:val="39"/>
    <w:unhideWhenUsed/>
    <w:rsid w:val="00E82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4538"/>
  </w:style>
  <w:style w:type="table" w:styleId="TableGrid">
    <w:name w:val="Table Grid"/>
    <w:basedOn w:val="TableNormal"/>
    <w:uiPriority w:val="39"/>
    <w:unhideWhenUsed/>
    <w:rsid w:val="00E82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4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Ngan</dc:creator>
  <cp:lastModifiedBy>Wendy Glenn</cp:lastModifiedBy>
  <cp:revision>37</cp:revision>
  <cp:lastPrinted>2018-03-22T00:48:00Z</cp:lastPrinted>
  <dcterms:created xsi:type="dcterms:W3CDTF">2018-03-22T01:11:00Z</dcterms:created>
  <dcterms:modified xsi:type="dcterms:W3CDTF">2018-04-09T01:19:00Z</dcterms:modified>
</cp:coreProperties>
</file>